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440" w:rsidRPr="00450440" w:rsidRDefault="00815162" w:rsidP="00450440">
      <w:pPr>
        <w:spacing w:line="360" w:lineRule="auto"/>
        <w:rPr>
          <w:rFonts w:ascii="Times New Roman" w:hAnsi="Times New Roman" w:cs="Times New Roman"/>
        </w:rPr>
      </w:pPr>
      <w:r w:rsidRPr="00450440">
        <w:rPr>
          <w:rFonts w:ascii="Times New Roman" w:hAnsi="Times New Roman" w:cs="Times New Roman"/>
          <w:b/>
        </w:rPr>
        <w:t xml:space="preserve">Supplementary Table </w:t>
      </w:r>
      <w:r w:rsidR="00B77209" w:rsidRPr="00450440">
        <w:rPr>
          <w:rFonts w:ascii="Times New Roman" w:hAnsi="Times New Roman" w:cs="Times New Roman"/>
          <w:b/>
        </w:rPr>
        <w:t>1</w:t>
      </w:r>
      <w:r w:rsidR="00450440" w:rsidRPr="00450440">
        <w:rPr>
          <w:rFonts w:ascii="Times New Roman" w:hAnsi="Times New Roman" w:cs="Times New Roman"/>
          <w:b/>
        </w:rPr>
        <w:t>4</w:t>
      </w:r>
      <w:r w:rsidRPr="00450440">
        <w:rPr>
          <w:rFonts w:ascii="Times New Roman" w:hAnsi="Times New Roman" w:cs="Times New Roman"/>
          <w:b/>
        </w:rPr>
        <w:t>:</w:t>
      </w:r>
      <w:r w:rsidR="00B77209" w:rsidRPr="00450440">
        <w:rPr>
          <w:rFonts w:ascii="Times New Roman" w:hAnsi="Times New Roman" w:cs="Times New Roman"/>
          <w:b/>
        </w:rPr>
        <w:t xml:space="preserve"> </w:t>
      </w:r>
      <w:r w:rsidR="00450440" w:rsidRPr="00450440">
        <w:rPr>
          <w:rFonts w:ascii="Times New Roman" w:hAnsi="Times New Roman" w:cs="Times New Roman"/>
        </w:rPr>
        <w:t>Changes in the serum vitamin D level before and after the Kasai procedure in BA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369"/>
        <w:gridCol w:w="2003"/>
        <w:gridCol w:w="1395"/>
        <w:gridCol w:w="3761"/>
      </w:tblGrid>
      <w:tr w:rsidR="00450440" w:rsidRPr="00450440" w:rsidTr="00C461B1">
        <w:tc>
          <w:tcPr>
            <w:tcW w:w="136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50440" w:rsidRPr="00450440" w:rsidRDefault="00450440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450440" w:rsidRPr="00450440" w:rsidRDefault="00450440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450440" w:rsidRPr="00450440" w:rsidRDefault="00450440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76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450440" w:rsidRPr="00450440" w:rsidRDefault="00450440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450440" w:rsidRPr="00450440" w:rsidTr="00C461B1">
        <w:tc>
          <w:tcPr>
            <w:tcW w:w="13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(nmol/L)</w:t>
            </w:r>
          </w:p>
        </w:tc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6.14</w:t>
            </w:r>
          </w:p>
        </w:tc>
        <w:tc>
          <w:tcPr>
            <w:tcW w:w="37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4.25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（</w:t>
            </w: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26.86 - 41.66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450440" w:rsidRPr="00450440" w:rsidTr="00C461B1">
        <w:tc>
          <w:tcPr>
            <w:tcW w:w="1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50440" w:rsidRPr="00450440" w:rsidRDefault="00450440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2 weeks after surger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48.9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40.08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（</w:t>
            </w: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5.48 - 63.43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450440" w:rsidRPr="00450440" w:rsidTr="00C461B1">
        <w:tc>
          <w:tcPr>
            <w:tcW w:w="1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50440" w:rsidRPr="00450440" w:rsidRDefault="00450440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5.2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2.28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（</w:t>
            </w: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28.9 - 40.84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450440" w:rsidRPr="00450440" w:rsidTr="00C461B1">
        <w:tc>
          <w:tcPr>
            <w:tcW w:w="1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50440" w:rsidRPr="00450440" w:rsidRDefault="00450440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5.1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4.22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（</w:t>
            </w: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0.19 - 40.27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450440" w:rsidRPr="00450440" w:rsidTr="00C461B1">
        <w:tc>
          <w:tcPr>
            <w:tcW w:w="136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450440" w:rsidRPr="00450440" w:rsidRDefault="00450440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50440" w:rsidRPr="00450440" w:rsidRDefault="00450440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50440" w:rsidRPr="00450440" w:rsidRDefault="00450440" w:rsidP="00C461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（</w:t>
            </w:r>
            <w:r w:rsidRPr="00450440">
              <w:rPr>
                <w:rFonts w:ascii="Times New Roman" w:hAnsi="Times New Roman" w:cs="Times New Roman"/>
                <w:sz w:val="18"/>
                <w:szCs w:val="18"/>
              </w:rPr>
              <w:t>28.51 - 38.25</w:t>
            </w:r>
            <w:r w:rsidRPr="00450440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</w:tbl>
    <w:p w:rsidR="00450440" w:rsidRPr="00450440" w:rsidRDefault="00450440" w:rsidP="00450440">
      <w:pPr>
        <w:ind w:firstLineChars="1135" w:firstLine="2497"/>
        <w:rPr>
          <w:rFonts w:ascii="Times New Roman" w:hAnsi="Times New Roman" w:cs="Times New Roman"/>
          <w:szCs w:val="21"/>
        </w:rPr>
      </w:pPr>
    </w:p>
    <w:p w:rsidR="00450440" w:rsidRPr="00450440" w:rsidRDefault="00450440" w:rsidP="00450440">
      <w:pPr>
        <w:spacing w:line="360" w:lineRule="auto"/>
        <w:rPr>
          <w:rFonts w:ascii="Times New Roman" w:hAnsi="Times New Roman" w:cs="Times New Roman"/>
        </w:rPr>
      </w:pPr>
    </w:p>
    <w:sectPr w:rsidR="00450440" w:rsidRPr="0045044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576" w:rsidRDefault="00DF0576" w:rsidP="00815162">
      <w:pPr>
        <w:spacing w:after="0"/>
      </w:pPr>
      <w:r>
        <w:separator/>
      </w:r>
    </w:p>
  </w:endnote>
  <w:endnote w:type="continuationSeparator" w:id="0">
    <w:p w:rsidR="00DF0576" w:rsidRDefault="00DF0576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576" w:rsidRDefault="00DF0576" w:rsidP="00815162">
      <w:pPr>
        <w:spacing w:after="0"/>
      </w:pPr>
      <w:r>
        <w:separator/>
      </w:r>
    </w:p>
  </w:footnote>
  <w:footnote w:type="continuationSeparator" w:id="0">
    <w:p w:rsidR="00DF0576" w:rsidRDefault="00DF0576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323B43"/>
    <w:rsid w:val="003D37D8"/>
    <w:rsid w:val="00426133"/>
    <w:rsid w:val="004358AB"/>
    <w:rsid w:val="00450440"/>
    <w:rsid w:val="005847C3"/>
    <w:rsid w:val="007961F0"/>
    <w:rsid w:val="007E69A1"/>
    <w:rsid w:val="00815162"/>
    <w:rsid w:val="008B7726"/>
    <w:rsid w:val="009113FD"/>
    <w:rsid w:val="00B77209"/>
    <w:rsid w:val="00D31D50"/>
    <w:rsid w:val="00DF0576"/>
    <w:rsid w:val="00F01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5</cp:revision>
  <dcterms:created xsi:type="dcterms:W3CDTF">2008-09-11T17:20:00Z</dcterms:created>
  <dcterms:modified xsi:type="dcterms:W3CDTF">2016-12-26T06:29:00Z</dcterms:modified>
</cp:coreProperties>
</file>